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right" w:tblpY="1156"/>
        <w:tblW w:w="0" w:type="auto"/>
        <w:tblLook w:val="04A0" w:firstRow="1" w:lastRow="0" w:firstColumn="1" w:lastColumn="0" w:noHBand="0" w:noVBand="1"/>
      </w:tblPr>
      <w:tblGrid>
        <w:gridCol w:w="439"/>
        <w:gridCol w:w="439"/>
        <w:gridCol w:w="439"/>
        <w:gridCol w:w="464"/>
        <w:gridCol w:w="439"/>
        <w:gridCol w:w="439"/>
        <w:gridCol w:w="439"/>
        <w:gridCol w:w="464"/>
        <w:gridCol w:w="438"/>
        <w:gridCol w:w="463"/>
        <w:gridCol w:w="438"/>
        <w:gridCol w:w="438"/>
        <w:gridCol w:w="438"/>
        <w:gridCol w:w="438"/>
        <w:gridCol w:w="463"/>
        <w:gridCol w:w="463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63"/>
        <w:gridCol w:w="438"/>
        <w:gridCol w:w="438"/>
        <w:gridCol w:w="438"/>
        <w:gridCol w:w="438"/>
        <w:gridCol w:w="438"/>
        <w:gridCol w:w="438"/>
      </w:tblGrid>
      <w:tr w:rsidR="002B0830" w:rsidTr="008D0290">
        <w:trPr>
          <w:cantSplit/>
          <w:trHeight w:val="416"/>
        </w:trPr>
        <w:tc>
          <w:tcPr>
            <w:tcW w:w="14174" w:type="dxa"/>
            <w:gridSpan w:val="3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830" w:rsidRPr="005C0294" w:rsidRDefault="002B0830" w:rsidP="002B0830">
            <w:pPr>
              <w:ind w:right="113"/>
              <w:contextualSpacing/>
              <w:jc w:val="both"/>
              <w:rPr>
                <w:rFonts w:ascii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Supplemental table S1: Quality appraisal for papers using the CONSORT checklist</w:t>
            </w:r>
          </w:p>
          <w:p w:rsidR="002B0830" w:rsidRDefault="002B0830" w:rsidP="000D78C5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7B38" w:rsidTr="008D0290">
        <w:trPr>
          <w:cantSplit/>
          <w:trHeight w:val="1558"/>
        </w:trPr>
        <w:tc>
          <w:tcPr>
            <w:tcW w:w="0" w:type="auto"/>
            <w:tcBorders>
              <w:top w:val="single" w:sz="4" w:space="0" w:color="auto"/>
            </w:tcBorders>
          </w:tcPr>
          <w:p w:rsidR="00973767" w:rsidRDefault="00973767" w:rsidP="000D78C5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</w:tcPr>
          <w:p w:rsidR="00973767" w:rsidRPr="0035074E" w:rsidRDefault="00973767" w:rsidP="000D78C5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074E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gridSpan w:val="16"/>
            <w:tcBorders>
              <w:top w:val="single" w:sz="4" w:space="0" w:color="auto"/>
            </w:tcBorders>
            <w:textDirection w:val="btLr"/>
          </w:tcPr>
          <w:p w:rsidR="00973767" w:rsidRPr="0035074E" w:rsidRDefault="00973767" w:rsidP="000D78C5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074E">
              <w:rPr>
                <w:rFonts w:ascii="Arial" w:hAnsi="Arial" w:cs="Arial"/>
                <w:sz w:val="20"/>
                <w:szCs w:val="20"/>
              </w:rPr>
              <w:t>Methods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</w:tcBorders>
            <w:textDirection w:val="btLr"/>
          </w:tcPr>
          <w:p w:rsidR="00973767" w:rsidRPr="0035074E" w:rsidRDefault="00973767" w:rsidP="000D78C5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1314" w:type="dxa"/>
            <w:gridSpan w:val="3"/>
            <w:tcBorders>
              <w:top w:val="single" w:sz="4" w:space="0" w:color="auto"/>
            </w:tcBorders>
            <w:textDirection w:val="btLr"/>
          </w:tcPr>
          <w:p w:rsidR="00973767" w:rsidRPr="0035074E" w:rsidRDefault="00973767" w:rsidP="000D78C5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ussion</w:t>
            </w:r>
          </w:p>
        </w:tc>
        <w:tc>
          <w:tcPr>
            <w:tcW w:w="438" w:type="dxa"/>
            <w:tcBorders>
              <w:top w:val="single" w:sz="4" w:space="0" w:color="auto"/>
            </w:tcBorders>
            <w:textDirection w:val="btLr"/>
          </w:tcPr>
          <w:p w:rsidR="00973767" w:rsidRPr="0035074E" w:rsidRDefault="00973767" w:rsidP="000D78C5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Info</w:t>
            </w:r>
          </w:p>
        </w:tc>
      </w:tr>
      <w:tr w:rsidR="00921150" w:rsidTr="002B0830">
        <w:trPr>
          <w:cantSplit/>
          <w:trHeight w:val="3679"/>
        </w:trPr>
        <w:tc>
          <w:tcPr>
            <w:tcW w:w="0" w:type="auto"/>
          </w:tcPr>
          <w:p w:rsidR="007C6086" w:rsidRDefault="007C6086" w:rsidP="000D78C5">
            <w:pPr>
              <w:jc w:val="center"/>
            </w:pP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anges to methods 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igibility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s for each group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measures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ges to trail outcomes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im analysis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 of random allocation sequence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domisation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lementation of random allocation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tion of random allocation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ilarity of interventions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ditional analyses</w:t>
            </w:r>
            <w:bookmarkStart w:id="0" w:name="_GoBack"/>
            <w:bookmarkEnd w:id="0"/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of participants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sses and exclusions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es of recruitment - follow up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son trial ended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demographic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alysis of original assigned groups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ults with precision</w:t>
            </w:r>
          </w:p>
        </w:tc>
        <w:tc>
          <w:tcPr>
            <w:tcW w:w="0" w:type="auto"/>
            <w:textDirection w:val="btLr"/>
          </w:tcPr>
          <w:p w:rsidR="007C6086" w:rsidRDefault="007C6086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nary outcomes</w:t>
            </w:r>
          </w:p>
        </w:tc>
        <w:tc>
          <w:tcPr>
            <w:tcW w:w="0" w:type="auto"/>
            <w:textDirection w:val="btLr"/>
          </w:tcPr>
          <w:p w:rsidR="007C6086" w:rsidRDefault="00ED78AE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ditional</w:t>
            </w:r>
            <w:r w:rsidR="007C6086">
              <w:rPr>
                <w:rFonts w:ascii="Arial" w:hAnsi="Arial" w:cs="Arial"/>
                <w:sz w:val="20"/>
                <w:szCs w:val="20"/>
              </w:rPr>
              <w:t xml:space="preserve"> analysis</w:t>
            </w:r>
          </w:p>
        </w:tc>
        <w:tc>
          <w:tcPr>
            <w:tcW w:w="0" w:type="auto"/>
            <w:textDirection w:val="btLr"/>
          </w:tcPr>
          <w:p w:rsidR="007C6086" w:rsidRDefault="00ED78AE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rms</w:t>
            </w:r>
          </w:p>
        </w:tc>
        <w:tc>
          <w:tcPr>
            <w:tcW w:w="0" w:type="auto"/>
            <w:textDirection w:val="btLr"/>
          </w:tcPr>
          <w:p w:rsidR="007C6086" w:rsidRDefault="00ED78AE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textDirection w:val="btLr"/>
          </w:tcPr>
          <w:p w:rsidR="007C6086" w:rsidRDefault="00ED78AE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lisability</w:t>
            </w:r>
          </w:p>
        </w:tc>
        <w:tc>
          <w:tcPr>
            <w:tcW w:w="438" w:type="dxa"/>
            <w:textDirection w:val="btLr"/>
          </w:tcPr>
          <w:p w:rsidR="007C6086" w:rsidRDefault="00ED78AE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istent interpretation</w:t>
            </w:r>
          </w:p>
        </w:tc>
        <w:tc>
          <w:tcPr>
            <w:tcW w:w="438" w:type="dxa"/>
            <w:textDirection w:val="btLr"/>
          </w:tcPr>
          <w:p w:rsidR="007C6086" w:rsidRDefault="00ED78AE" w:rsidP="007C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ss to full protocol</w:t>
            </w:r>
          </w:p>
        </w:tc>
      </w:tr>
      <w:tr w:rsidR="00921150" w:rsidTr="002B0830">
        <w:trPr>
          <w:cantSplit/>
          <w:trHeight w:val="697"/>
        </w:trPr>
        <w:tc>
          <w:tcPr>
            <w:tcW w:w="0" w:type="auto"/>
          </w:tcPr>
          <w:p w:rsidR="001E6B24" w:rsidRDefault="001E6B24" w:rsidP="000D78C5">
            <w:pPr>
              <w:jc w:val="center"/>
            </w:pP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a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b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a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b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a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b</w:t>
            </w:r>
          </w:p>
        </w:tc>
        <w:tc>
          <w:tcPr>
            <w:tcW w:w="0" w:type="auto"/>
            <w:textDirection w:val="btLr"/>
          </w:tcPr>
          <w:p w:rsidR="001E6B24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a</w:t>
            </w:r>
          </w:p>
        </w:tc>
        <w:tc>
          <w:tcPr>
            <w:tcW w:w="0" w:type="auto"/>
            <w:textDirection w:val="btLr"/>
          </w:tcPr>
          <w:p w:rsidR="001E6B24" w:rsidRPr="0035074E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b</w:t>
            </w:r>
          </w:p>
        </w:tc>
        <w:tc>
          <w:tcPr>
            <w:tcW w:w="0" w:type="auto"/>
            <w:textDirection w:val="btLr"/>
          </w:tcPr>
          <w:p w:rsidR="001E6B24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a</w:t>
            </w:r>
          </w:p>
        </w:tc>
        <w:tc>
          <w:tcPr>
            <w:tcW w:w="0" w:type="auto"/>
            <w:textDirection w:val="btLr"/>
          </w:tcPr>
          <w:p w:rsidR="001E6B24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b</w:t>
            </w:r>
          </w:p>
        </w:tc>
        <w:tc>
          <w:tcPr>
            <w:tcW w:w="0" w:type="auto"/>
            <w:textDirection w:val="btLr"/>
          </w:tcPr>
          <w:p w:rsidR="001E6B24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extDirection w:val="btLr"/>
          </w:tcPr>
          <w:p w:rsidR="001E6B24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extDirection w:val="btLr"/>
          </w:tcPr>
          <w:p w:rsidR="001E6B24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a</w:t>
            </w:r>
          </w:p>
        </w:tc>
        <w:tc>
          <w:tcPr>
            <w:tcW w:w="0" w:type="auto"/>
            <w:textDirection w:val="btLr"/>
          </w:tcPr>
          <w:p w:rsidR="001E6B24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b</w:t>
            </w:r>
          </w:p>
        </w:tc>
        <w:tc>
          <w:tcPr>
            <w:tcW w:w="0" w:type="auto"/>
            <w:textDirection w:val="btLr"/>
          </w:tcPr>
          <w:p w:rsidR="001E6B24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extDirection w:val="btLr"/>
          </w:tcPr>
          <w:p w:rsidR="001E6B24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extDirection w:val="btLr"/>
          </w:tcPr>
          <w:p w:rsidR="001E6B24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extDirection w:val="btLr"/>
          </w:tcPr>
          <w:p w:rsidR="001E6B24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38" w:type="dxa"/>
            <w:textDirection w:val="btLr"/>
          </w:tcPr>
          <w:p w:rsidR="001E6B24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38" w:type="dxa"/>
            <w:textDirection w:val="btLr"/>
          </w:tcPr>
          <w:p w:rsidR="001E6B24" w:rsidRDefault="001E6B24" w:rsidP="00ED78AE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674A25" w:rsidTr="002B0830">
        <w:trPr>
          <w:cantSplit/>
          <w:trHeight w:val="2427"/>
        </w:trPr>
        <w:tc>
          <w:tcPr>
            <w:tcW w:w="0" w:type="auto"/>
            <w:textDirection w:val="btLr"/>
          </w:tcPr>
          <w:p w:rsidR="001E6B24" w:rsidRDefault="000B7651" w:rsidP="00674A25">
            <w:pPr>
              <w:ind w:left="113" w:right="113"/>
              <w:jc w:val="center"/>
            </w:pPr>
            <w:proofErr w:type="spellStart"/>
            <w:r>
              <w:t>Aimola</w:t>
            </w:r>
            <w:proofErr w:type="spellEnd"/>
            <w:r>
              <w:t xml:space="preserve"> et al. 2014 (43)</w:t>
            </w:r>
          </w:p>
          <w:p w:rsidR="001E6B24" w:rsidRDefault="001E6B24" w:rsidP="00674A25">
            <w:pPr>
              <w:ind w:left="113" w:right="113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7C79FC" w:rsidRDefault="00495ABC" w:rsidP="00674A25">
            <w:pPr>
              <w:jc w:val="center"/>
            </w:pPr>
            <w:r w:rsidRPr="007C79FC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7C79FC" w:rsidRDefault="00495ABC" w:rsidP="00674A25">
            <w:pPr>
              <w:jc w:val="center"/>
            </w:pPr>
            <w:r w:rsidRPr="007C79FC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</w:tr>
      <w:tr w:rsidR="00921150" w:rsidTr="002B0830">
        <w:trPr>
          <w:cantSplit/>
          <w:trHeight w:val="694"/>
        </w:trPr>
        <w:tc>
          <w:tcPr>
            <w:tcW w:w="0" w:type="auto"/>
            <w:shd w:val="clear" w:color="auto" w:fill="auto"/>
          </w:tcPr>
          <w:p w:rsidR="00ED78AE" w:rsidRPr="002F0733" w:rsidRDefault="00ED78AE" w:rsidP="00674A25">
            <w:r>
              <w:lastRenderedPageBreak/>
              <w:t xml:space="preserve">    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2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3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3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4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5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6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6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7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7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8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8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9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0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1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1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2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2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3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3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4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4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5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6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7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7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8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9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20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21</w:t>
            </w:r>
          </w:p>
        </w:tc>
        <w:tc>
          <w:tcPr>
            <w:tcW w:w="438" w:type="dxa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22</w:t>
            </w:r>
          </w:p>
        </w:tc>
        <w:tc>
          <w:tcPr>
            <w:tcW w:w="438" w:type="dxa"/>
            <w:shd w:val="clear" w:color="auto" w:fill="auto"/>
            <w:textDirection w:val="btLr"/>
          </w:tcPr>
          <w:p w:rsidR="00ED78AE" w:rsidRDefault="00ED78AE" w:rsidP="00674A25">
            <w:pPr>
              <w:ind w:left="113" w:right="113"/>
            </w:pPr>
            <w:r w:rsidRPr="002F0733">
              <w:t>24</w:t>
            </w:r>
          </w:p>
        </w:tc>
      </w:tr>
      <w:tr w:rsidR="00674A25" w:rsidTr="002B0830">
        <w:trPr>
          <w:cantSplit/>
          <w:trHeight w:val="2688"/>
        </w:trPr>
        <w:tc>
          <w:tcPr>
            <w:tcW w:w="0" w:type="auto"/>
            <w:textDirection w:val="btLr"/>
          </w:tcPr>
          <w:p w:rsidR="001E6B24" w:rsidRDefault="00942E95" w:rsidP="00674A25">
            <w:pPr>
              <w:ind w:left="113" w:right="113"/>
              <w:jc w:val="center"/>
            </w:pPr>
            <w:r>
              <w:t>Beasley et al. 2013 (135</w:t>
            </w:r>
            <w:r w:rsidR="000B7651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2B214D" w:rsidRDefault="00A51D87" w:rsidP="00674A25">
            <w:pPr>
              <w:jc w:val="center"/>
            </w:pPr>
            <w:r w:rsidRPr="002B214D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2B214D" w:rsidRDefault="00A51D87" w:rsidP="00674A25">
            <w:pPr>
              <w:jc w:val="center"/>
            </w:pPr>
            <w:r w:rsidRPr="002B214D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</w:tr>
      <w:tr w:rsidR="00674A25" w:rsidTr="002B0830">
        <w:trPr>
          <w:cantSplit/>
          <w:trHeight w:val="2396"/>
        </w:trPr>
        <w:tc>
          <w:tcPr>
            <w:tcW w:w="0" w:type="auto"/>
            <w:textDirection w:val="btLr"/>
          </w:tcPr>
          <w:p w:rsidR="001E6B24" w:rsidRDefault="000B7651" w:rsidP="00674A25">
            <w:pPr>
              <w:ind w:left="113" w:right="113"/>
              <w:jc w:val="center"/>
            </w:pPr>
            <w:proofErr w:type="spellStart"/>
            <w:r>
              <w:t>Beis</w:t>
            </w:r>
            <w:proofErr w:type="spellEnd"/>
            <w:r>
              <w:t xml:space="preserve"> et al. 1999 (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2B214D" w:rsidRDefault="00A51D87" w:rsidP="00674A25">
            <w:pPr>
              <w:jc w:val="center"/>
            </w:pPr>
            <w:r w:rsidRPr="002B214D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</w:tr>
      <w:tr w:rsidR="00674A25" w:rsidTr="002B0830">
        <w:trPr>
          <w:cantSplit/>
          <w:trHeight w:val="2702"/>
        </w:trPr>
        <w:tc>
          <w:tcPr>
            <w:tcW w:w="0" w:type="auto"/>
            <w:textDirection w:val="btLr"/>
          </w:tcPr>
          <w:p w:rsidR="001E6B24" w:rsidRDefault="000B7651" w:rsidP="00674A25">
            <w:pPr>
              <w:ind w:left="113" w:right="113"/>
              <w:jc w:val="center"/>
            </w:pPr>
            <w:r>
              <w:t>Bowers et al. 2014 (5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0E0A82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</w:tr>
      <w:tr w:rsidR="00921150" w:rsidTr="002B0830">
        <w:trPr>
          <w:cantSplit/>
          <w:trHeight w:val="694"/>
        </w:trPr>
        <w:tc>
          <w:tcPr>
            <w:tcW w:w="0" w:type="auto"/>
            <w:shd w:val="clear" w:color="auto" w:fill="auto"/>
          </w:tcPr>
          <w:p w:rsidR="00ED78AE" w:rsidRPr="002F0733" w:rsidRDefault="00ED78AE" w:rsidP="00674A25">
            <w:r>
              <w:lastRenderedPageBreak/>
              <w:t xml:space="preserve">    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2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3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3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4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5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6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6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7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7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8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8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9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0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1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1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2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2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3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3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4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4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5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6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7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7b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8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19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20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21</w:t>
            </w:r>
          </w:p>
        </w:tc>
        <w:tc>
          <w:tcPr>
            <w:tcW w:w="438" w:type="dxa"/>
            <w:shd w:val="clear" w:color="auto" w:fill="auto"/>
            <w:textDirection w:val="btLr"/>
          </w:tcPr>
          <w:p w:rsidR="00ED78AE" w:rsidRPr="002F0733" w:rsidRDefault="00ED78AE" w:rsidP="00674A25">
            <w:pPr>
              <w:ind w:left="113" w:right="113"/>
            </w:pPr>
            <w:r w:rsidRPr="002F0733">
              <w:t>22</w:t>
            </w:r>
          </w:p>
        </w:tc>
        <w:tc>
          <w:tcPr>
            <w:tcW w:w="438" w:type="dxa"/>
            <w:shd w:val="clear" w:color="auto" w:fill="auto"/>
            <w:textDirection w:val="btLr"/>
          </w:tcPr>
          <w:p w:rsidR="00ED78AE" w:rsidRDefault="00ED78AE" w:rsidP="00674A25">
            <w:pPr>
              <w:ind w:left="113" w:right="113"/>
            </w:pPr>
            <w:r w:rsidRPr="002F0733">
              <w:t>24</w:t>
            </w:r>
          </w:p>
        </w:tc>
      </w:tr>
      <w:tr w:rsidR="00674A25" w:rsidTr="002B0830">
        <w:trPr>
          <w:cantSplit/>
          <w:trHeight w:val="2690"/>
        </w:trPr>
        <w:tc>
          <w:tcPr>
            <w:tcW w:w="0" w:type="auto"/>
            <w:textDirection w:val="btLr"/>
          </w:tcPr>
          <w:p w:rsidR="001E6B24" w:rsidRDefault="00942E95" w:rsidP="00674A25">
            <w:pPr>
              <w:ind w:left="113" w:right="113"/>
              <w:jc w:val="center"/>
            </w:pPr>
            <w:proofErr w:type="spellStart"/>
            <w:r>
              <w:t>Kerkhoff</w:t>
            </w:r>
            <w:proofErr w:type="spellEnd"/>
            <w:r>
              <w:t xml:space="preserve"> et al. 2013 (165</w:t>
            </w:r>
            <w:r w:rsidR="000B7651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6A3DF6" w:rsidP="00674A25">
            <w:pPr>
              <w:jc w:val="center"/>
            </w:pPr>
            <w:r w:rsidRPr="0064338B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</w:tr>
      <w:tr w:rsidR="00674A25" w:rsidTr="002B0830">
        <w:trPr>
          <w:cantSplit/>
          <w:trHeight w:val="2692"/>
        </w:trPr>
        <w:tc>
          <w:tcPr>
            <w:tcW w:w="0" w:type="auto"/>
            <w:textDirection w:val="btLr"/>
          </w:tcPr>
          <w:p w:rsidR="001E6B24" w:rsidRDefault="00942E95" w:rsidP="00674A25">
            <w:pPr>
              <w:ind w:left="113" w:right="113"/>
              <w:jc w:val="center"/>
            </w:pPr>
            <w:proofErr w:type="spellStart"/>
            <w:r>
              <w:t>Machner</w:t>
            </w:r>
            <w:proofErr w:type="spellEnd"/>
            <w:r>
              <w:t xml:space="preserve"> et al. 2014 (162</w:t>
            </w:r>
            <w:r w:rsidR="000B7651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Pr="00D24BCE" w:rsidRDefault="001E6B24" w:rsidP="00674A25">
            <w:pPr>
              <w:jc w:val="center"/>
            </w:pPr>
            <w:r w:rsidRPr="00D24BCE"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Pr="000515C4" w:rsidRDefault="001E6B24" w:rsidP="00674A25">
            <w:pPr>
              <w:jc w:val="center"/>
            </w:pPr>
            <w:r>
              <w:t>-</w:t>
            </w:r>
          </w:p>
        </w:tc>
      </w:tr>
      <w:tr w:rsidR="007722F4" w:rsidTr="002B0830">
        <w:trPr>
          <w:cantSplit/>
          <w:trHeight w:val="2692"/>
        </w:trPr>
        <w:tc>
          <w:tcPr>
            <w:tcW w:w="0" w:type="auto"/>
            <w:textDirection w:val="btLr"/>
          </w:tcPr>
          <w:p w:rsidR="007722F4" w:rsidRDefault="007722F4" w:rsidP="00674A25">
            <w:pPr>
              <w:ind w:left="113" w:right="113"/>
              <w:jc w:val="center"/>
            </w:pPr>
            <w:r>
              <w:t>Mazer et al. 2003 (3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Default="00461B46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Default="00461B46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461B46" w:rsidP="00674A25">
            <w:pPr>
              <w:jc w:val="center"/>
            </w:pPr>
            <w: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461B46" w:rsidP="00674A25"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B14339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B14339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B14339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Default="00B14339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B14339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B14339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B14339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B14339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B14339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Default="00B14339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2F4" w:rsidRPr="00D24BCE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7722F4" w:rsidRPr="00D24BCE" w:rsidRDefault="00461B46" w:rsidP="00674A25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7722F4" w:rsidRDefault="00B14339" w:rsidP="00674A25">
            <w:pPr>
              <w:jc w:val="center"/>
            </w:pPr>
            <w:r>
              <w:t>+</w:t>
            </w:r>
          </w:p>
        </w:tc>
      </w:tr>
      <w:tr w:rsidR="00674A25" w:rsidTr="002B0830">
        <w:trPr>
          <w:cantSplit/>
          <w:trHeight w:val="2113"/>
        </w:trPr>
        <w:tc>
          <w:tcPr>
            <w:tcW w:w="0" w:type="auto"/>
            <w:textDirection w:val="btLr"/>
          </w:tcPr>
          <w:p w:rsidR="001E6B24" w:rsidRDefault="001E6B24" w:rsidP="00674A25">
            <w:pPr>
              <w:ind w:left="113" w:right="113"/>
              <w:jc w:val="center"/>
            </w:pPr>
            <w:r>
              <w:lastRenderedPageBreak/>
              <w:t>Plow et al</w:t>
            </w:r>
            <w:r w:rsidR="000B7651">
              <w:t>. 2012 (3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auto"/>
            <w:vAlign w:val="center"/>
          </w:tcPr>
          <w:p w:rsidR="001E6B24" w:rsidRDefault="001E6B24" w:rsidP="00674A25">
            <w:pPr>
              <w:jc w:val="center"/>
            </w:pPr>
            <w:r>
              <w:t>-</w:t>
            </w:r>
          </w:p>
        </w:tc>
      </w:tr>
    </w:tbl>
    <w:p w:rsidR="00060477" w:rsidRDefault="00060477" w:rsidP="00674A25"/>
    <w:p w:rsidR="00E80599" w:rsidRDefault="00ED1136" w:rsidP="0051110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972390" wp14:editId="253C0B4E">
                <wp:simplePos x="0" y="0"/>
                <wp:positionH relativeFrom="column">
                  <wp:posOffset>2362200</wp:posOffset>
                </wp:positionH>
                <wp:positionV relativeFrom="paragraph">
                  <wp:posOffset>1270</wp:posOffset>
                </wp:positionV>
                <wp:extent cx="219075" cy="20002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51FD" w:rsidRPr="005C3ED4" w:rsidRDefault="005651FD" w:rsidP="00281FBE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vertAlign w:val="superscript"/>
                              </w:rPr>
                            </w:pPr>
                            <w:r w:rsidRPr="00281FBE">
                              <w:rPr>
                                <w:color w:val="000000" w:themeColor="text1"/>
                                <w:sz w:val="18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972390" id="Rectangle 3" o:spid="_x0000_s1026" style="position:absolute;margin-left:186pt;margin-top:.1pt;width:17.25pt;height:15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" fillcolor="white [3212]" strokecolor="black [3213]">
                <v:textbox>
                  <w:txbxContent>
                    <w:p w:rsidR="005651FD" w:rsidRPr="005C3ED4" w:rsidRDefault="005651FD" w:rsidP="00281FBE">
                      <w:pPr>
                        <w:jc w:val="center"/>
                        <w:rPr>
                          <w:color w:val="000000" w:themeColor="text1"/>
                          <w:sz w:val="18"/>
                          <w:vertAlign w:val="superscript"/>
                        </w:rPr>
                      </w:pPr>
                      <w:r w:rsidRPr="00281FBE">
                        <w:rPr>
                          <w:color w:val="000000" w:themeColor="text1"/>
                          <w:sz w:val="18"/>
                        </w:rPr>
                        <w:t>+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40B0FE" wp14:editId="42D2ED25">
                <wp:simplePos x="0" y="0"/>
                <wp:positionH relativeFrom="column">
                  <wp:posOffset>1047750</wp:posOffset>
                </wp:positionH>
                <wp:positionV relativeFrom="paragraph">
                  <wp:posOffset>-1905</wp:posOffset>
                </wp:positionV>
                <wp:extent cx="219075" cy="20002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51FD" w:rsidRPr="00281FBE" w:rsidRDefault="005651FD" w:rsidP="00281FBE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281FBE">
                              <w:rPr>
                                <w:color w:val="000000" w:themeColor="text1"/>
                                <w:sz w:val="16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0B0FE" id="Rectangle 2" o:spid="_x0000_s1027" style="position:absolute;margin-left:82.5pt;margin-top:-.15pt;width:17.25pt;height:1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" fillcolor="white [3212]" strokecolor="black [3213]">
                <v:textbox>
                  <w:txbxContent>
                    <w:p w:rsidR="005651FD" w:rsidRPr="00281FBE" w:rsidRDefault="005651FD" w:rsidP="00281FBE">
                      <w:pPr>
                        <w:jc w:val="center"/>
                        <w:rPr>
                          <w:color w:val="000000" w:themeColor="text1"/>
                          <w:sz w:val="16"/>
                        </w:rPr>
                      </w:pPr>
                      <w:r w:rsidRPr="00281FBE">
                        <w:rPr>
                          <w:color w:val="000000" w:themeColor="text1"/>
                          <w:sz w:val="16"/>
                        </w:rPr>
                        <w:t>?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5" behindDoc="0" locked="0" layoutInCell="1" allowOverlap="1" wp14:anchorId="30E07B6F" wp14:editId="2EEC26BE">
                <wp:simplePos x="0" y="0"/>
                <wp:positionH relativeFrom="column">
                  <wp:posOffset>-381000</wp:posOffset>
                </wp:positionH>
                <wp:positionV relativeFrom="paragraph">
                  <wp:posOffset>1270</wp:posOffset>
                </wp:positionV>
                <wp:extent cx="219075" cy="2000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51FD" w:rsidRPr="00281FBE" w:rsidRDefault="005651FD" w:rsidP="00281FB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281FBE">
                              <w:rPr>
                                <w:color w:val="000000" w:themeColor="text1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E07B6F" id="Rectangle 1" o:spid="_x0000_s1028" style="position:absolute;margin-left:-30pt;margin-top:.1pt;width:17.25pt;height:15.75pt;z-index:25166233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" fillcolor="white [3212]" strokecolor="black [3213]">
                <v:textbox>
                  <w:txbxContent>
                    <w:p w:rsidR="005651FD" w:rsidRPr="00281FBE" w:rsidRDefault="005651FD" w:rsidP="00281FBE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281FBE">
                        <w:rPr>
                          <w:color w:val="000000" w:themeColor="text1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E80599">
        <w:t xml:space="preserve">= </w:t>
      </w:r>
      <w:r w:rsidR="00FD05F7">
        <w:t>Not reported</w:t>
      </w:r>
      <w:r w:rsidR="00FD05F7">
        <w:tab/>
      </w:r>
      <w:r w:rsidR="005C3ED4">
        <w:tab/>
      </w:r>
      <w:r w:rsidR="00E80599">
        <w:t xml:space="preserve"> = </w:t>
      </w:r>
      <w:r w:rsidR="00FD05F7">
        <w:t>Unclear</w:t>
      </w:r>
      <w:r w:rsidR="005C3ED4">
        <w:tab/>
        <w:t xml:space="preserve">         </w:t>
      </w:r>
      <w:r w:rsidR="00E80599">
        <w:t xml:space="preserve">      = </w:t>
      </w:r>
      <w:r w:rsidR="00FD05F7">
        <w:t>Reported</w:t>
      </w:r>
    </w:p>
    <w:sectPr w:rsidR="00E80599" w:rsidSect="006E2FB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247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5B7B" w:rsidRDefault="00C85B7B" w:rsidP="005C76FE">
      <w:pPr>
        <w:spacing w:after="0" w:line="240" w:lineRule="auto"/>
      </w:pPr>
      <w:r>
        <w:separator/>
      </w:r>
    </w:p>
  </w:endnote>
  <w:endnote w:type="continuationSeparator" w:id="0">
    <w:p w:rsidR="00C85B7B" w:rsidRDefault="00C85B7B" w:rsidP="005C7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78C5" w:rsidRDefault="000D78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78C5" w:rsidRDefault="000D78C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78C5" w:rsidRDefault="000D78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5B7B" w:rsidRDefault="00C85B7B" w:rsidP="005C76FE">
      <w:pPr>
        <w:spacing w:after="0" w:line="240" w:lineRule="auto"/>
      </w:pPr>
      <w:r>
        <w:separator/>
      </w:r>
    </w:p>
  </w:footnote>
  <w:footnote w:type="continuationSeparator" w:id="0">
    <w:p w:rsidR="00C85B7B" w:rsidRDefault="00C85B7B" w:rsidP="005C76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78C5" w:rsidRDefault="000D78C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78C5" w:rsidRDefault="000D78C5">
    <w:pPr>
      <w:pStyle w:val="Header"/>
    </w:pPr>
  </w:p>
  <w:p w:rsidR="000D78C5" w:rsidRDefault="000D78C5">
    <w:pPr>
      <w:pStyle w:val="Header"/>
    </w:pPr>
  </w:p>
  <w:p w:rsidR="000D78C5" w:rsidRDefault="000D78C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78C5" w:rsidRDefault="000D78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9D0"/>
    <w:rsid w:val="00004C2B"/>
    <w:rsid w:val="000245B6"/>
    <w:rsid w:val="00044EED"/>
    <w:rsid w:val="000515C4"/>
    <w:rsid w:val="00060477"/>
    <w:rsid w:val="00066595"/>
    <w:rsid w:val="000B7651"/>
    <w:rsid w:val="000C0D28"/>
    <w:rsid w:val="000D78C5"/>
    <w:rsid w:val="000E0A82"/>
    <w:rsid w:val="001442DA"/>
    <w:rsid w:val="00147975"/>
    <w:rsid w:val="00153777"/>
    <w:rsid w:val="00173EFD"/>
    <w:rsid w:val="001C6BEB"/>
    <w:rsid w:val="001E0E4F"/>
    <w:rsid w:val="001E6B24"/>
    <w:rsid w:val="00205958"/>
    <w:rsid w:val="00225930"/>
    <w:rsid w:val="00243A6B"/>
    <w:rsid w:val="00281FBE"/>
    <w:rsid w:val="00293B30"/>
    <w:rsid w:val="00293FC4"/>
    <w:rsid w:val="002B0830"/>
    <w:rsid w:val="002B214D"/>
    <w:rsid w:val="002D2CF8"/>
    <w:rsid w:val="00306156"/>
    <w:rsid w:val="00317E67"/>
    <w:rsid w:val="00323CC4"/>
    <w:rsid w:val="0035074E"/>
    <w:rsid w:val="00355D43"/>
    <w:rsid w:val="003716F3"/>
    <w:rsid w:val="00371763"/>
    <w:rsid w:val="00387D40"/>
    <w:rsid w:val="003B20FA"/>
    <w:rsid w:val="003B43A0"/>
    <w:rsid w:val="003F5AA2"/>
    <w:rsid w:val="0040588D"/>
    <w:rsid w:val="00407A81"/>
    <w:rsid w:val="0044589D"/>
    <w:rsid w:val="0046116C"/>
    <w:rsid w:val="00461B46"/>
    <w:rsid w:val="00474D1D"/>
    <w:rsid w:val="00492925"/>
    <w:rsid w:val="00495ABC"/>
    <w:rsid w:val="004B05C8"/>
    <w:rsid w:val="004B4F82"/>
    <w:rsid w:val="004C7751"/>
    <w:rsid w:val="004E08E1"/>
    <w:rsid w:val="004E2F69"/>
    <w:rsid w:val="004F1D0A"/>
    <w:rsid w:val="00501CF6"/>
    <w:rsid w:val="00511100"/>
    <w:rsid w:val="005278D3"/>
    <w:rsid w:val="00547B46"/>
    <w:rsid w:val="00563413"/>
    <w:rsid w:val="005651FD"/>
    <w:rsid w:val="005847F8"/>
    <w:rsid w:val="00584EA0"/>
    <w:rsid w:val="005C0294"/>
    <w:rsid w:val="005C3ED4"/>
    <w:rsid w:val="005C76FE"/>
    <w:rsid w:val="005D43B6"/>
    <w:rsid w:val="005D4430"/>
    <w:rsid w:val="006059AB"/>
    <w:rsid w:val="00607DFE"/>
    <w:rsid w:val="0064233F"/>
    <w:rsid w:val="0064338B"/>
    <w:rsid w:val="00674A25"/>
    <w:rsid w:val="00686B03"/>
    <w:rsid w:val="006A3DF6"/>
    <w:rsid w:val="006B79D0"/>
    <w:rsid w:val="006B7D3C"/>
    <w:rsid w:val="006C2D1F"/>
    <w:rsid w:val="006E2FBE"/>
    <w:rsid w:val="007402C9"/>
    <w:rsid w:val="0074079A"/>
    <w:rsid w:val="007532B7"/>
    <w:rsid w:val="00755C9D"/>
    <w:rsid w:val="00761083"/>
    <w:rsid w:val="007722F4"/>
    <w:rsid w:val="007879E1"/>
    <w:rsid w:val="007B754F"/>
    <w:rsid w:val="007C6086"/>
    <w:rsid w:val="007C79FC"/>
    <w:rsid w:val="007E5FF9"/>
    <w:rsid w:val="007F2EDD"/>
    <w:rsid w:val="007F7B38"/>
    <w:rsid w:val="0080272E"/>
    <w:rsid w:val="0081037F"/>
    <w:rsid w:val="0082094B"/>
    <w:rsid w:val="008231C3"/>
    <w:rsid w:val="0084604E"/>
    <w:rsid w:val="008856EB"/>
    <w:rsid w:val="00885FD7"/>
    <w:rsid w:val="008944BC"/>
    <w:rsid w:val="008D0290"/>
    <w:rsid w:val="008E6AC1"/>
    <w:rsid w:val="009020C5"/>
    <w:rsid w:val="00906A5C"/>
    <w:rsid w:val="0091445F"/>
    <w:rsid w:val="00921150"/>
    <w:rsid w:val="00934C52"/>
    <w:rsid w:val="00942E95"/>
    <w:rsid w:val="009463C5"/>
    <w:rsid w:val="00950CEA"/>
    <w:rsid w:val="00962251"/>
    <w:rsid w:val="00965399"/>
    <w:rsid w:val="009655A7"/>
    <w:rsid w:val="00973767"/>
    <w:rsid w:val="009A7F87"/>
    <w:rsid w:val="009B244F"/>
    <w:rsid w:val="009B3DDD"/>
    <w:rsid w:val="009C0BE1"/>
    <w:rsid w:val="009F3AE6"/>
    <w:rsid w:val="00A016F4"/>
    <w:rsid w:val="00A0339A"/>
    <w:rsid w:val="00A13FBC"/>
    <w:rsid w:val="00A51D87"/>
    <w:rsid w:val="00A70038"/>
    <w:rsid w:val="00A86BEF"/>
    <w:rsid w:val="00AA3AA7"/>
    <w:rsid w:val="00B14339"/>
    <w:rsid w:val="00B24FBA"/>
    <w:rsid w:val="00B731D3"/>
    <w:rsid w:val="00BD0AA0"/>
    <w:rsid w:val="00BD5AC3"/>
    <w:rsid w:val="00BF18C4"/>
    <w:rsid w:val="00BF63BA"/>
    <w:rsid w:val="00C469DC"/>
    <w:rsid w:val="00C51F6E"/>
    <w:rsid w:val="00C63FB2"/>
    <w:rsid w:val="00C73A33"/>
    <w:rsid w:val="00C83960"/>
    <w:rsid w:val="00C845C3"/>
    <w:rsid w:val="00C85B7B"/>
    <w:rsid w:val="00CF26BB"/>
    <w:rsid w:val="00D13968"/>
    <w:rsid w:val="00D24BCE"/>
    <w:rsid w:val="00D40FA8"/>
    <w:rsid w:val="00D82932"/>
    <w:rsid w:val="00DA1757"/>
    <w:rsid w:val="00DC1D2D"/>
    <w:rsid w:val="00DC7FF6"/>
    <w:rsid w:val="00DD077C"/>
    <w:rsid w:val="00E30C2B"/>
    <w:rsid w:val="00E61A2B"/>
    <w:rsid w:val="00E7478B"/>
    <w:rsid w:val="00E80599"/>
    <w:rsid w:val="00ED1136"/>
    <w:rsid w:val="00ED590B"/>
    <w:rsid w:val="00ED78AE"/>
    <w:rsid w:val="00EF0DA3"/>
    <w:rsid w:val="00F07BD3"/>
    <w:rsid w:val="00F213C6"/>
    <w:rsid w:val="00F2173B"/>
    <w:rsid w:val="00F37D1C"/>
    <w:rsid w:val="00FA2B55"/>
    <w:rsid w:val="00FC3F50"/>
    <w:rsid w:val="00FD05F7"/>
    <w:rsid w:val="00FD3B41"/>
    <w:rsid w:val="00FF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36AF11-5040-498F-8F9A-3246B1495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4F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FB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C7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6FE"/>
  </w:style>
  <w:style w:type="paragraph" w:styleId="Footer">
    <w:name w:val="footer"/>
    <w:basedOn w:val="Normal"/>
    <w:link w:val="FooterChar"/>
    <w:uiPriority w:val="99"/>
    <w:unhideWhenUsed/>
    <w:rsid w:val="005C7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15FBB2-0237-44EA-AA76-DDA3A5FC3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worth, Lauren</dc:creator>
  <cp:lastModifiedBy>Hanna, Kerry [khanna]</cp:lastModifiedBy>
  <cp:revision>6</cp:revision>
  <cp:lastPrinted>2014-06-04T07:27:00Z</cp:lastPrinted>
  <dcterms:created xsi:type="dcterms:W3CDTF">2016-07-15T08:34:00Z</dcterms:created>
  <dcterms:modified xsi:type="dcterms:W3CDTF">2016-08-22T08:11:00Z</dcterms:modified>
</cp:coreProperties>
</file>